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77B4A" w14:textId="77777777" w:rsidR="00F82533" w:rsidRDefault="00F82533"/>
    <w:p w14:paraId="04B95D7E" w14:textId="1CFEB6E8" w:rsidR="007F516D" w:rsidRPr="008F2A71" w:rsidRDefault="007F516D">
      <w:r w:rsidRPr="008F2A71">
        <w:rPr>
          <w:rFonts w:ascii="Times New Roman" w:eastAsia="宋体" w:hAnsi="Times New Roman" w:cs="Times New Roman" w:hint="eastAsia"/>
          <w:kern w:val="0"/>
          <w:szCs w:val="21"/>
        </w:rPr>
        <w:t>Su</w:t>
      </w:r>
      <w:r w:rsidRPr="008F2A71">
        <w:rPr>
          <w:rFonts w:ascii="Times New Roman" w:eastAsia="宋体" w:hAnsi="Times New Roman" w:cs="Times New Roman"/>
          <w:kern w:val="0"/>
          <w:szCs w:val="21"/>
        </w:rPr>
        <w:t xml:space="preserve">pplementary table 1. </w:t>
      </w:r>
      <w:r w:rsidR="00B968AC" w:rsidRPr="008F2A71">
        <w:rPr>
          <w:rFonts w:ascii="Times New Roman" w:eastAsia="宋体" w:hAnsi="Times New Roman" w:cs="Times New Roman"/>
          <w:kern w:val="0"/>
          <w:szCs w:val="21"/>
        </w:rPr>
        <w:t>The table elucidating the grouping strategy</w:t>
      </w:r>
    </w:p>
    <w:p w14:paraId="725AF1CA" w14:textId="77777777" w:rsidR="006B3592" w:rsidRPr="008F2A71" w:rsidRDefault="006B3592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349"/>
        <w:gridCol w:w="476"/>
        <w:gridCol w:w="909"/>
        <w:gridCol w:w="777"/>
        <w:gridCol w:w="606"/>
        <w:gridCol w:w="1080"/>
        <w:gridCol w:w="303"/>
        <w:gridCol w:w="1383"/>
      </w:tblGrid>
      <w:tr w:rsidR="008F2A71" w:rsidRPr="008F2A71" w14:paraId="39ACD7E1" w14:textId="77777777" w:rsidTr="00163FEE">
        <w:tc>
          <w:tcPr>
            <w:tcW w:w="8296" w:type="dxa"/>
            <w:gridSpan w:val="9"/>
          </w:tcPr>
          <w:p w14:paraId="62F059AB" w14:textId="69B27AE6" w:rsidR="00DD6B77" w:rsidRPr="008F2A71" w:rsidRDefault="00DD6B77" w:rsidP="00DD6B77">
            <w:pPr>
              <w:jc w:val="center"/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  <w:b/>
                <w:bCs/>
                <w:szCs w:val="21"/>
              </w:rPr>
              <w:t>Experiment I</w:t>
            </w:r>
            <w:r w:rsidR="00726D63" w:rsidRPr="008F2A71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5)</w:t>
            </w:r>
          </w:p>
        </w:tc>
      </w:tr>
      <w:tr w:rsidR="008F2A71" w:rsidRPr="008F2A71" w14:paraId="0DBE794A" w14:textId="77777777" w:rsidTr="00C649F1">
        <w:tc>
          <w:tcPr>
            <w:tcW w:w="1413" w:type="dxa"/>
          </w:tcPr>
          <w:p w14:paraId="02007BB5" w14:textId="7BDED73F" w:rsidR="00DD6B77" w:rsidRPr="008F2A71" w:rsidRDefault="00DD6B77" w:rsidP="006B3592">
            <w:pPr>
              <w:rPr>
                <w:rFonts w:ascii="Times New Roman" w:hAnsi="Times New Roman" w:cs="Times New Roman"/>
                <w:szCs w:val="21"/>
              </w:rPr>
            </w:pPr>
            <w:r w:rsidRPr="008F2A71">
              <w:rPr>
                <w:rFonts w:ascii="Times New Roman" w:hAnsi="Times New Roman" w:cs="Times New Roman"/>
                <w:szCs w:val="21"/>
              </w:rPr>
              <w:t>Sham</w:t>
            </w:r>
          </w:p>
        </w:tc>
        <w:tc>
          <w:tcPr>
            <w:tcW w:w="6883" w:type="dxa"/>
            <w:gridSpan w:val="8"/>
          </w:tcPr>
          <w:p w14:paraId="5C99A792" w14:textId="703937B0" w:rsidR="00DD6B77" w:rsidRPr="008F2A71" w:rsidRDefault="00DD6B77" w:rsidP="006B3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2A71">
              <w:rPr>
                <w:rFonts w:ascii="Times New Roman" w:hAnsi="Times New Roman" w:cs="Times New Roman"/>
                <w:szCs w:val="21"/>
              </w:rPr>
              <w:t>MCAO</w:t>
            </w:r>
          </w:p>
        </w:tc>
      </w:tr>
      <w:tr w:rsidR="008F2A71" w:rsidRPr="008F2A71" w14:paraId="473C4DCE" w14:textId="77777777" w:rsidTr="00C649F1">
        <w:tc>
          <w:tcPr>
            <w:tcW w:w="1413" w:type="dxa"/>
          </w:tcPr>
          <w:p w14:paraId="714440F2" w14:textId="1C5B47F6" w:rsidR="00B17B3D" w:rsidRPr="008F2A71" w:rsidRDefault="00B17B3D">
            <w:pPr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49" w:type="dxa"/>
          </w:tcPr>
          <w:p w14:paraId="627C6E16" w14:textId="5DD10D82" w:rsidR="00B17B3D" w:rsidRPr="008F2A71" w:rsidRDefault="00DD6B77">
            <w:pPr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</w:rPr>
              <w:t xml:space="preserve">I/R </w:t>
            </w:r>
            <w:r w:rsidR="006B3592" w:rsidRPr="008F2A71">
              <w:rPr>
                <w:rFonts w:ascii="Times New Roman" w:hAnsi="Times New Roman" w:cs="Times New Roman"/>
              </w:rPr>
              <w:t>(</w:t>
            </w:r>
            <w:r w:rsidR="00B17B3D" w:rsidRPr="008F2A71">
              <w:rPr>
                <w:rFonts w:ascii="Times New Roman" w:hAnsi="Times New Roman" w:cs="Times New Roman"/>
              </w:rPr>
              <w:t>6h</w:t>
            </w:r>
            <w:r w:rsidR="006B3592" w:rsidRPr="008F2A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5" w:type="dxa"/>
            <w:gridSpan w:val="2"/>
          </w:tcPr>
          <w:p w14:paraId="5A982AAA" w14:textId="795E6359" w:rsidR="00B17B3D" w:rsidRPr="008F2A71" w:rsidRDefault="00DD6B77">
            <w:pPr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</w:rPr>
              <w:t xml:space="preserve">I/R </w:t>
            </w:r>
            <w:r w:rsidR="006B3592" w:rsidRPr="008F2A71">
              <w:rPr>
                <w:rFonts w:ascii="Times New Roman" w:hAnsi="Times New Roman" w:cs="Times New Roman"/>
              </w:rPr>
              <w:t>(</w:t>
            </w:r>
            <w:r w:rsidR="00B17B3D" w:rsidRPr="008F2A71">
              <w:rPr>
                <w:rFonts w:ascii="Times New Roman" w:hAnsi="Times New Roman" w:cs="Times New Roman"/>
              </w:rPr>
              <w:t>1d</w:t>
            </w:r>
            <w:r w:rsidR="006B3592" w:rsidRPr="008F2A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gridSpan w:val="2"/>
          </w:tcPr>
          <w:p w14:paraId="1AA9B272" w14:textId="31F745F9" w:rsidR="00B17B3D" w:rsidRPr="008F2A71" w:rsidRDefault="00DD6B77">
            <w:pPr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</w:rPr>
              <w:t xml:space="preserve">I/R </w:t>
            </w:r>
            <w:r w:rsidR="006B3592" w:rsidRPr="008F2A71">
              <w:rPr>
                <w:rFonts w:ascii="Times New Roman" w:hAnsi="Times New Roman" w:cs="Times New Roman"/>
              </w:rPr>
              <w:t>(</w:t>
            </w:r>
            <w:r w:rsidR="00B17B3D" w:rsidRPr="008F2A71">
              <w:rPr>
                <w:rFonts w:ascii="Times New Roman" w:hAnsi="Times New Roman" w:cs="Times New Roman"/>
              </w:rPr>
              <w:t>3d</w:t>
            </w:r>
            <w:r w:rsidR="006B3592" w:rsidRPr="008F2A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  <w:gridSpan w:val="2"/>
          </w:tcPr>
          <w:p w14:paraId="7B2F8E76" w14:textId="2E1778A9" w:rsidR="00B17B3D" w:rsidRPr="008F2A71" w:rsidRDefault="00DD6B77">
            <w:pPr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</w:rPr>
              <w:t xml:space="preserve">I/R </w:t>
            </w:r>
            <w:r w:rsidR="006B3592" w:rsidRPr="008F2A71">
              <w:rPr>
                <w:rFonts w:ascii="Times New Roman" w:hAnsi="Times New Roman" w:cs="Times New Roman"/>
              </w:rPr>
              <w:t>(</w:t>
            </w:r>
            <w:r w:rsidR="00B17B3D" w:rsidRPr="008F2A71">
              <w:rPr>
                <w:rFonts w:ascii="Times New Roman" w:hAnsi="Times New Roman" w:cs="Times New Roman"/>
              </w:rPr>
              <w:t>7d</w:t>
            </w:r>
            <w:r w:rsidR="006B3592" w:rsidRPr="008F2A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3" w:type="dxa"/>
          </w:tcPr>
          <w:p w14:paraId="6A7936E8" w14:textId="2BC1C1D6" w:rsidR="00B17B3D" w:rsidRPr="008F2A71" w:rsidRDefault="00DD6B77">
            <w:pPr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</w:rPr>
              <w:t xml:space="preserve">I/R </w:t>
            </w:r>
            <w:r w:rsidR="006B3592" w:rsidRPr="008F2A71">
              <w:rPr>
                <w:rFonts w:ascii="Times New Roman" w:hAnsi="Times New Roman" w:cs="Times New Roman"/>
              </w:rPr>
              <w:t>(</w:t>
            </w:r>
            <w:r w:rsidR="00B17B3D" w:rsidRPr="008F2A71">
              <w:rPr>
                <w:rFonts w:ascii="Times New Roman" w:hAnsi="Times New Roman" w:cs="Times New Roman"/>
              </w:rPr>
              <w:t>28d</w:t>
            </w:r>
            <w:r w:rsidR="006B3592" w:rsidRPr="008F2A71">
              <w:rPr>
                <w:rFonts w:ascii="Times New Roman" w:hAnsi="Times New Roman" w:cs="Times New Roman"/>
              </w:rPr>
              <w:t>)</w:t>
            </w:r>
          </w:p>
        </w:tc>
      </w:tr>
      <w:tr w:rsidR="008F2A71" w:rsidRPr="008F2A71" w14:paraId="45097333" w14:textId="77777777" w:rsidTr="005C39CD">
        <w:tc>
          <w:tcPr>
            <w:tcW w:w="8296" w:type="dxa"/>
            <w:gridSpan w:val="9"/>
          </w:tcPr>
          <w:p w14:paraId="2E426AD7" w14:textId="09FF9E4A" w:rsidR="002F5470" w:rsidRPr="008F2A71" w:rsidRDefault="002F5470" w:rsidP="002F5470">
            <w:pPr>
              <w:jc w:val="center"/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  <w:b/>
                <w:bCs/>
                <w:szCs w:val="21"/>
              </w:rPr>
              <w:t>Experiment II</w:t>
            </w:r>
            <w:r w:rsidR="00726D63" w:rsidRPr="008F2A71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6)</w:t>
            </w:r>
          </w:p>
        </w:tc>
      </w:tr>
      <w:tr w:rsidR="008F2A71" w:rsidRPr="008F2A71" w14:paraId="01623A47" w14:textId="77777777" w:rsidTr="00C649F1">
        <w:tc>
          <w:tcPr>
            <w:tcW w:w="1413" w:type="dxa"/>
          </w:tcPr>
          <w:p w14:paraId="14489B9C" w14:textId="77777777" w:rsidR="002F5470" w:rsidRPr="008F2A71" w:rsidRDefault="002F5470" w:rsidP="004A38D8">
            <w:pPr>
              <w:rPr>
                <w:rFonts w:ascii="Times New Roman" w:hAnsi="Times New Roman" w:cs="Times New Roman"/>
                <w:szCs w:val="21"/>
              </w:rPr>
            </w:pPr>
            <w:r w:rsidRPr="008F2A71">
              <w:rPr>
                <w:rFonts w:ascii="Times New Roman" w:hAnsi="Times New Roman" w:cs="Times New Roman"/>
                <w:szCs w:val="21"/>
              </w:rPr>
              <w:t>Sham</w:t>
            </w:r>
          </w:p>
        </w:tc>
        <w:tc>
          <w:tcPr>
            <w:tcW w:w="6883" w:type="dxa"/>
            <w:gridSpan w:val="8"/>
          </w:tcPr>
          <w:p w14:paraId="408675CE" w14:textId="77777777" w:rsidR="002F5470" w:rsidRPr="008F2A71" w:rsidRDefault="002F5470" w:rsidP="004A38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2A71">
              <w:rPr>
                <w:rFonts w:ascii="Times New Roman" w:hAnsi="Times New Roman" w:cs="Times New Roman"/>
                <w:szCs w:val="21"/>
              </w:rPr>
              <w:t>MCAO</w:t>
            </w:r>
          </w:p>
        </w:tc>
      </w:tr>
      <w:tr w:rsidR="002F5470" w:rsidRPr="008F2A71" w14:paraId="4574B080" w14:textId="77777777" w:rsidTr="00C649F1">
        <w:tc>
          <w:tcPr>
            <w:tcW w:w="1413" w:type="dxa"/>
          </w:tcPr>
          <w:p w14:paraId="7C9DB9C6" w14:textId="1109654C" w:rsidR="002F5470" w:rsidRPr="008F2A71" w:rsidRDefault="002F5470">
            <w:pPr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25" w:type="dxa"/>
            <w:gridSpan w:val="2"/>
          </w:tcPr>
          <w:p w14:paraId="0051052B" w14:textId="5ADAADCA" w:rsidR="002F5470" w:rsidRPr="008F2A71" w:rsidRDefault="00C649F1">
            <w:pPr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  <w:szCs w:val="21"/>
              </w:rPr>
              <w:t>s</w:t>
            </w:r>
            <w:r w:rsidR="002F5470" w:rsidRPr="008F2A71">
              <w:rPr>
                <w:rFonts w:ascii="Times New Roman" w:hAnsi="Times New Roman" w:cs="Times New Roman"/>
                <w:szCs w:val="21"/>
              </w:rPr>
              <w:t>h</w:t>
            </w:r>
            <w:r w:rsidRPr="008F2A71">
              <w:rPr>
                <w:rFonts w:ascii="Times New Roman" w:hAnsi="Times New Roman" w:cs="Times New Roman"/>
                <w:szCs w:val="21"/>
              </w:rPr>
              <w:t>RNA</w:t>
            </w:r>
            <w:r w:rsidR="00EE18F0" w:rsidRPr="008F2A71">
              <w:rPr>
                <w:rFonts w:ascii="Times New Roman" w:hAnsi="Times New Roman" w:cs="Times New Roman"/>
                <w:szCs w:val="21"/>
              </w:rPr>
              <w:t>-A</w:t>
            </w:r>
            <w:r w:rsidR="002F5470" w:rsidRPr="008F2A71">
              <w:rPr>
                <w:rFonts w:ascii="Times New Roman" w:hAnsi="Times New Roman" w:cs="Times New Roman"/>
                <w:szCs w:val="21"/>
              </w:rPr>
              <w:t>NXA6</w:t>
            </w:r>
          </w:p>
        </w:tc>
        <w:tc>
          <w:tcPr>
            <w:tcW w:w="1686" w:type="dxa"/>
            <w:gridSpan w:val="2"/>
          </w:tcPr>
          <w:p w14:paraId="3F3FF7AC" w14:textId="2958AAC8" w:rsidR="002F5470" w:rsidRPr="008F2A71" w:rsidRDefault="002F5470">
            <w:pPr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686" w:type="dxa"/>
            <w:gridSpan w:val="2"/>
          </w:tcPr>
          <w:p w14:paraId="140D4C0B" w14:textId="5AA1A1E2" w:rsidR="002F5470" w:rsidRPr="008F2A71" w:rsidRDefault="002F5470">
            <w:pPr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</w:rPr>
              <w:t>ANXA6 OE</w:t>
            </w:r>
          </w:p>
        </w:tc>
        <w:tc>
          <w:tcPr>
            <w:tcW w:w="1686" w:type="dxa"/>
            <w:gridSpan w:val="2"/>
          </w:tcPr>
          <w:p w14:paraId="1CC8265E" w14:textId="15F0799E" w:rsidR="002F5470" w:rsidRPr="008F2A71" w:rsidRDefault="002F5470">
            <w:pPr>
              <w:rPr>
                <w:rFonts w:ascii="Times New Roman" w:hAnsi="Times New Roman" w:cs="Times New Roman"/>
              </w:rPr>
            </w:pPr>
            <w:r w:rsidRPr="008F2A71">
              <w:rPr>
                <w:rFonts w:ascii="Times New Roman" w:hAnsi="Times New Roman" w:cs="Times New Roman"/>
              </w:rPr>
              <w:t>EV</w:t>
            </w:r>
          </w:p>
        </w:tc>
      </w:tr>
    </w:tbl>
    <w:p w14:paraId="4C1FA4BB" w14:textId="77777777" w:rsidR="00B17B3D" w:rsidRPr="008F2A71" w:rsidRDefault="00B17B3D" w:rsidP="003B10DB">
      <w:pPr>
        <w:jc w:val="left"/>
      </w:pPr>
    </w:p>
    <w:p w14:paraId="083FB6A3" w14:textId="0A2B15C0" w:rsidR="00B17B3D" w:rsidRPr="008F2A71" w:rsidRDefault="00C649F1" w:rsidP="003B10DB">
      <w:pPr>
        <w:rPr>
          <w:rFonts w:ascii="Times New Roman" w:hAnsi="Times New Roman" w:cs="Times New Roman"/>
          <w:szCs w:val="21"/>
        </w:rPr>
      </w:pPr>
      <w:r w:rsidRPr="008F2A71">
        <w:rPr>
          <w:rFonts w:ascii="Times New Roman" w:hAnsi="Times New Roman" w:cs="Times New Roman" w:hint="eastAsia"/>
          <w:szCs w:val="21"/>
        </w:rPr>
        <w:t>M</w:t>
      </w:r>
      <w:r w:rsidRPr="008F2A71">
        <w:rPr>
          <w:rFonts w:ascii="Times New Roman" w:hAnsi="Times New Roman" w:cs="Times New Roman"/>
          <w:szCs w:val="21"/>
        </w:rPr>
        <w:t xml:space="preserve">CAO: middle cerebral artery occlusion; I/R: ischemia/reperfusion; NC: nonsensical oligonucleotide control; OE: overexpression; EV: empty vector. </w:t>
      </w:r>
    </w:p>
    <w:p w14:paraId="3847C378" w14:textId="77777777" w:rsidR="002F5470" w:rsidRPr="003B10DB" w:rsidRDefault="002F5470">
      <w:pPr>
        <w:rPr>
          <w:rFonts w:ascii="Times New Roman" w:hAnsi="Times New Roman" w:cs="Times New Roman"/>
          <w:color w:val="FF0000"/>
          <w:szCs w:val="21"/>
        </w:rPr>
      </w:pPr>
    </w:p>
    <w:p w14:paraId="307D58AA" w14:textId="77777777" w:rsidR="002F5470" w:rsidRDefault="002F5470"/>
    <w:sectPr w:rsidR="002F5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151F3" w14:textId="77777777" w:rsidR="00873681" w:rsidRDefault="00873681" w:rsidP="008F2A71">
      <w:r>
        <w:separator/>
      </w:r>
    </w:p>
  </w:endnote>
  <w:endnote w:type="continuationSeparator" w:id="0">
    <w:p w14:paraId="6881A8E4" w14:textId="77777777" w:rsidR="00873681" w:rsidRDefault="00873681" w:rsidP="008F2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776F6" w14:textId="77777777" w:rsidR="00873681" w:rsidRDefault="00873681" w:rsidP="008F2A71">
      <w:r>
        <w:separator/>
      </w:r>
    </w:p>
  </w:footnote>
  <w:footnote w:type="continuationSeparator" w:id="0">
    <w:p w14:paraId="25D94442" w14:textId="77777777" w:rsidR="00873681" w:rsidRDefault="00873681" w:rsidP="008F2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B3D"/>
    <w:rsid w:val="002F5470"/>
    <w:rsid w:val="003B10DB"/>
    <w:rsid w:val="003E3349"/>
    <w:rsid w:val="00405568"/>
    <w:rsid w:val="00474933"/>
    <w:rsid w:val="006B3592"/>
    <w:rsid w:val="006F71F0"/>
    <w:rsid w:val="00726D63"/>
    <w:rsid w:val="00777913"/>
    <w:rsid w:val="00782311"/>
    <w:rsid w:val="007F516D"/>
    <w:rsid w:val="00873681"/>
    <w:rsid w:val="008F2A71"/>
    <w:rsid w:val="0092055D"/>
    <w:rsid w:val="00B12543"/>
    <w:rsid w:val="00B17B3D"/>
    <w:rsid w:val="00B968AC"/>
    <w:rsid w:val="00C649F1"/>
    <w:rsid w:val="00DD5313"/>
    <w:rsid w:val="00DD6B77"/>
    <w:rsid w:val="00EE18F0"/>
    <w:rsid w:val="00F82533"/>
    <w:rsid w:val="00F9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82F68"/>
  <w15:chartTrackingRefBased/>
  <w15:docId w15:val="{1E7F9BCD-6006-4444-9482-89C52273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7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2A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2A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2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2A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霖 王</dc:creator>
  <cp:keywords/>
  <dc:description/>
  <cp:lastModifiedBy>艺霖 王</cp:lastModifiedBy>
  <cp:revision>9</cp:revision>
  <dcterms:created xsi:type="dcterms:W3CDTF">2023-12-29T08:48:00Z</dcterms:created>
  <dcterms:modified xsi:type="dcterms:W3CDTF">2024-01-13T06:27:00Z</dcterms:modified>
</cp:coreProperties>
</file>